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AF6EB" w14:textId="392B91FB" w:rsidR="001A4CB2" w:rsidRPr="005F246B" w:rsidRDefault="006718E0" w:rsidP="00243F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816136" w:rsidRPr="005F24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</w:t>
      </w:r>
      <w:r w:rsidR="00C70B9C" w:rsidRPr="005F246B">
        <w:rPr>
          <w:rFonts w:ascii="Times New Roman" w:hAnsi="Times New Roman" w:cs="Times New Roman"/>
          <w:b/>
          <w:bCs/>
          <w:sz w:val="24"/>
          <w:szCs w:val="24"/>
          <w:lang w:val="en-GB"/>
        </w:rPr>
        <w:t>. List of sources used for the document analysis in phase 1</w:t>
      </w:r>
    </w:p>
    <w:p w14:paraId="011D219F" w14:textId="5C348EF3" w:rsidR="00816136" w:rsidRPr="005F246B" w:rsidRDefault="00816136" w:rsidP="00243F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5CF47D" w14:textId="10486352" w:rsidR="00816136" w:rsidRPr="005F246B" w:rsidRDefault="00816136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Burström B, Marttila A, Kulane A, Lindberg L, Burstrom K. Practising proportionate universalism - a study protocol of an extended postnatal home visiting programme in a disadvantaged area in Stockholm, Sweden. </w:t>
      </w:r>
      <w:r w:rsidRPr="005F246B">
        <w:rPr>
          <w:rFonts w:ascii="Times New Roman" w:hAnsi="Times New Roman" w:cs="Times New Roman"/>
          <w:sz w:val="24"/>
          <w:szCs w:val="24"/>
        </w:rPr>
        <w:t>BMC health services research. 2017;17(1):91.</w:t>
      </w:r>
    </w:p>
    <w:p w14:paraId="4416F012" w14:textId="0AA9F98E" w:rsidR="00816136" w:rsidRPr="005F246B" w:rsidRDefault="00816136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Barboza M, Kulane A, Burström B, Marttila A. A better start for health equity? Qualitative content analysis of implementation of extended postnatal home visiting in a disadvantaged area in Sweden. </w:t>
      </w:r>
      <w:r w:rsidRPr="005F246B">
        <w:rPr>
          <w:rFonts w:ascii="Times New Roman" w:hAnsi="Times New Roman" w:cs="Times New Roman"/>
          <w:sz w:val="24"/>
          <w:szCs w:val="24"/>
        </w:rPr>
        <w:t>International journal for equity in health. 2018;17(1):42.</w:t>
      </w:r>
    </w:p>
    <w:p w14:paraId="35D76533" w14:textId="0C333F42" w:rsidR="00816136" w:rsidRPr="005F246B" w:rsidRDefault="00816136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Tiitinen Mekhail K, Lindberg L, Burström B, Marttila A. Strengthening resilience through an extended postnatal home visiting program in a multicultural suburb in Sweden: fathers striving for stability. </w:t>
      </w:r>
      <w:r w:rsidRPr="005F246B">
        <w:rPr>
          <w:rFonts w:ascii="Times New Roman" w:hAnsi="Times New Roman" w:cs="Times New Roman"/>
          <w:sz w:val="24"/>
          <w:szCs w:val="24"/>
        </w:rPr>
        <w:t>BMC public health. 2019;19(1):102-.</w:t>
      </w:r>
    </w:p>
    <w:p w14:paraId="250E8E89" w14:textId="47968D52" w:rsidR="00816136" w:rsidRPr="005F246B" w:rsidRDefault="00816136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Burström B, Mellblom J, Marttila A, Kulane A, Martin H, Lindberg L, et al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Healthcare utilisation and measles, </w:t>
      </w:r>
      <w:proofErr w:type="gramStart"/>
      <w:r w:rsidRPr="005F246B">
        <w:rPr>
          <w:rFonts w:ascii="Times New Roman" w:hAnsi="Times New Roman" w:cs="Times New Roman"/>
          <w:sz w:val="24"/>
          <w:szCs w:val="24"/>
          <w:lang w:val="en-GB"/>
        </w:rPr>
        <w:t>mumps</w:t>
      </w:r>
      <w:proofErr w:type="gramEnd"/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and rubella vaccination rates among children with an extended postnatal home visiting programme in a disadvantaged area in Stockholm, Sweden—A 3‐year follow‐up. </w:t>
      </w:r>
      <w:r w:rsidRPr="005F246B">
        <w:rPr>
          <w:rFonts w:ascii="Times New Roman" w:hAnsi="Times New Roman" w:cs="Times New Roman"/>
          <w:sz w:val="24"/>
          <w:szCs w:val="24"/>
        </w:rPr>
        <w:t>Acta Paediatrica. 2020;109(9):1847-53.</w:t>
      </w:r>
    </w:p>
    <w:p w14:paraId="75B866F7" w14:textId="7870CE0F" w:rsidR="00816136" w:rsidRPr="005F246B" w:rsidRDefault="00816136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Barboza M, Marttila A, Burström B, Kulane A. Contributions of Preventive Social Services in Early Childhood Home Visiting in a Disadvantaged Area of Sweden: The Practice of the Parental Advisor. </w:t>
      </w:r>
      <w:r w:rsidRPr="005F246B">
        <w:rPr>
          <w:rFonts w:ascii="Times New Roman" w:hAnsi="Times New Roman" w:cs="Times New Roman"/>
          <w:sz w:val="24"/>
          <w:szCs w:val="24"/>
        </w:rPr>
        <w:t>Qualitative health research. 2021:31(8):1380–91.</w:t>
      </w:r>
    </w:p>
    <w:p w14:paraId="1A9E0326" w14:textId="5D76F697" w:rsidR="00816136" w:rsidRPr="005F246B" w:rsidRDefault="00816136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Marttila A, Burström K, Lindberg L, Burström B. Utökat barnhälsovårdsprogram för förstagångsföräldrar - samverkan mellan Rinkeby BVC och föräldrarådgivare inom Rinkeby-Kista socialtjänst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Utvärderingsrapport 2015 [Extended child health care programme for first-time parents - collaboration between Rinkeby CHC centre and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parental advisors from Rinkeby-Kista social services. </w:t>
      </w:r>
      <w:r w:rsidRPr="005F246B">
        <w:rPr>
          <w:rFonts w:ascii="Times New Roman" w:hAnsi="Times New Roman" w:cs="Times New Roman"/>
          <w:sz w:val="24"/>
          <w:szCs w:val="24"/>
        </w:rPr>
        <w:t>Evaluation report 2015]. Stockholm: Karolinska Institutet; 2015.</w:t>
      </w:r>
    </w:p>
    <w:p w14:paraId="37DED94B" w14:textId="6A41CAEF" w:rsidR="00816136" w:rsidRPr="005F246B" w:rsidRDefault="00816136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Marttila A, Lindberg L, Burström K, Kulane A, Burström B. Utökat hembesöksprogram för förstagångsföräldrar - samverkan mellan Rinkeby BVC och föräldrarådgivare inom Rinkeby-Kista socialtjänst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Slutrapport utvärdering 2017. [Extended home visiting programme for first-time parents - collaboration between Rinkeby CHC centre and parental advisors from Rinkeby-Kista social services. </w:t>
      </w:r>
      <w:r w:rsidRPr="005F246B">
        <w:rPr>
          <w:rFonts w:ascii="Times New Roman" w:hAnsi="Times New Roman" w:cs="Times New Roman"/>
          <w:sz w:val="24"/>
          <w:szCs w:val="24"/>
        </w:rPr>
        <w:t>Final evaluation report 2017] Stockholm: Karolinska Institutet; 2017</w:t>
      </w:r>
    </w:p>
    <w:p w14:paraId="79132310" w14:textId="35634C93" w:rsidR="00816136" w:rsidRPr="005F246B" w:rsidRDefault="00816136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Burström B. Rättvis vård för barn - utökat hembesöksprogram vid Rinkeby BVC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Equitable health care for children-extended </w:t>
      </w:r>
      <w:r w:rsidR="00FF3391" w:rsidRPr="005F246B">
        <w:rPr>
          <w:rFonts w:ascii="Times New Roman" w:hAnsi="Times New Roman" w:cs="Times New Roman"/>
          <w:sz w:val="24"/>
          <w:szCs w:val="24"/>
          <w:lang w:val="en-GB"/>
        </w:rPr>
        <w:t>home visiting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programme at Rinkeby CHC centre.] </w:t>
      </w:r>
      <w:r w:rsidRPr="005F246B">
        <w:rPr>
          <w:rFonts w:ascii="Times New Roman" w:hAnsi="Times New Roman" w:cs="Times New Roman"/>
          <w:sz w:val="24"/>
          <w:szCs w:val="24"/>
        </w:rPr>
        <w:t>Barnbladet. 2016; 3.16, vol.41.</w:t>
      </w:r>
    </w:p>
    <w:p w14:paraId="289AB2E9" w14:textId="6025960C" w:rsidR="007432BE" w:rsidRPr="005F246B" w:rsidRDefault="007432BE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Mellblom J AH, Fredriksson T, Tordai M. Rinkeby hembesöksprogram - ett utökat hembesöksprogram i samarbete mellan barnhälsovården och socialtjänsten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Rinkeby home visiting programme - an extended home visiting programme in collaboration between CHC and Social services.] </w:t>
      </w:r>
      <w:r w:rsidRPr="005F246B">
        <w:rPr>
          <w:rFonts w:ascii="Times New Roman" w:hAnsi="Times New Roman" w:cs="Times New Roman"/>
          <w:sz w:val="24"/>
          <w:szCs w:val="24"/>
        </w:rPr>
        <w:t>Stockholm: Karolinska Institutet; 2018.</w:t>
      </w:r>
    </w:p>
    <w:p w14:paraId="1CFA2E64" w14:textId="0421CD26" w:rsidR="007432BE" w:rsidRPr="005F246B" w:rsidRDefault="00EF0A63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>Nationell primärvårdskonferens.</w:t>
      </w:r>
      <w:r w:rsidR="005B15B9" w:rsidRPr="005F246B">
        <w:rPr>
          <w:rFonts w:ascii="Times New Roman" w:hAnsi="Times New Roman" w:cs="Times New Roman"/>
          <w:sz w:val="24"/>
          <w:szCs w:val="24"/>
        </w:rPr>
        <w:t xml:space="preserve"> Utökat hembesöksprogram för förstagångsföräldrar med Johanna Mellblom och Hanna Arvidsson</w:t>
      </w:r>
      <w:r w:rsidRPr="005F246B">
        <w:rPr>
          <w:rFonts w:ascii="Times New Roman" w:hAnsi="Times New Roman" w:cs="Times New Roman"/>
          <w:sz w:val="24"/>
          <w:szCs w:val="24"/>
        </w:rPr>
        <w:t xml:space="preserve"> [National primary healthcare conference</w:t>
      </w:r>
      <w:r w:rsidR="005B15B9" w:rsidRPr="005F246B">
        <w:rPr>
          <w:rFonts w:ascii="Times New Roman" w:hAnsi="Times New Roman" w:cs="Times New Roman"/>
          <w:sz w:val="24"/>
          <w:szCs w:val="24"/>
        </w:rPr>
        <w:t xml:space="preserve">. </w:t>
      </w:r>
      <w:r w:rsidR="005B15B9" w:rsidRPr="005F246B">
        <w:rPr>
          <w:rFonts w:ascii="Times New Roman" w:hAnsi="Times New Roman" w:cs="Times New Roman"/>
          <w:sz w:val="24"/>
          <w:szCs w:val="24"/>
          <w:lang w:val="en-GB"/>
        </w:rPr>
        <w:t>Extended home visiting programme for first-time parents with Johanna Mellblom and Hanna Arvidsson.]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[podcast on the Internet]. </w:t>
      </w:r>
      <w:r w:rsidR="005B15B9" w:rsidRPr="005F246B">
        <w:rPr>
          <w:rFonts w:ascii="Times New Roman" w:hAnsi="Times New Roman" w:cs="Times New Roman"/>
          <w:sz w:val="24"/>
          <w:szCs w:val="24"/>
          <w:lang w:val="en-GB"/>
        </w:rPr>
        <w:t>Primärvårdspratarna; 2017 [cited 2021 Nov 18]. Available from: https://soundcloud.com/user-304185756/utokat-hembesoksprogram-for-forstagangsforaldrar-med-johanna-mellblom-och-hanna-arvidsson</w:t>
      </w:r>
    </w:p>
    <w:p w14:paraId="6782777E" w14:textId="1C6CA4D2" w:rsidR="007432BE" w:rsidRPr="005F246B" w:rsidRDefault="00334382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Nationellt kompetenscentrum anhöriga. </w:t>
      </w:r>
      <w:r w:rsidR="00652A47" w:rsidRPr="005F246B">
        <w:rPr>
          <w:rFonts w:ascii="Times New Roman" w:hAnsi="Times New Roman" w:cs="Times New Roman"/>
          <w:sz w:val="24"/>
          <w:szCs w:val="24"/>
        </w:rPr>
        <w:t>Konferens Värna våra yngsta. Vad är föräldrarådgivarens roll under hembesöket? [</w:t>
      </w:r>
      <w:r w:rsidRPr="005F246B">
        <w:rPr>
          <w:rFonts w:ascii="Times New Roman" w:hAnsi="Times New Roman" w:cs="Times New Roman"/>
          <w:sz w:val="24"/>
          <w:szCs w:val="24"/>
        </w:rPr>
        <w:t xml:space="preserve">Swedish Family Care Competence Centre. </w:t>
      </w:r>
      <w:r w:rsidR="00652A47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Conference </w:t>
      </w:r>
      <w:r w:rsidR="007432BE" w:rsidRPr="005F246B">
        <w:rPr>
          <w:rFonts w:ascii="Times New Roman" w:hAnsi="Times New Roman" w:cs="Times New Roman"/>
          <w:sz w:val="24"/>
          <w:szCs w:val="24"/>
          <w:lang w:val="en-GB"/>
        </w:rPr>
        <w:t>Care for our youngest</w:t>
      </w:r>
      <w:r w:rsidR="00652A47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. What is the parental advisor’s role during </w:t>
      </w:r>
      <w:r w:rsidR="00652A47" w:rsidRPr="005F246B">
        <w:rPr>
          <w:rFonts w:ascii="Times New Roman" w:hAnsi="Times New Roman" w:cs="Times New Roman"/>
          <w:sz w:val="24"/>
          <w:szCs w:val="24"/>
          <w:lang w:val="en-GB"/>
        </w:rPr>
        <w:lastRenderedPageBreak/>
        <w:t>the home visit?] [video file]</w:t>
      </w:r>
      <w:r w:rsidR="007432BE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2019</w:t>
      </w:r>
      <w:r w:rsidR="00652A47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[cited 2021 Nov 18].</w:t>
      </w:r>
      <w:r w:rsidR="007432BE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2A47" w:rsidRPr="005F246B">
        <w:rPr>
          <w:rFonts w:ascii="Times New Roman" w:hAnsi="Times New Roman" w:cs="Times New Roman"/>
          <w:sz w:val="24"/>
          <w:szCs w:val="24"/>
          <w:lang w:val="en-GB"/>
        </w:rPr>
        <w:t>Available from: https://www.anhoriga.se/nkaplay/varna-vara-yngsta-2019/vad-ar-foraldraradgivarens-roll-under-hembesoket-vad-har-utokade-hembesok-med-bhv-betytt-for-socialtjanstens-forebyggande-arbete-/</w:t>
      </w:r>
    </w:p>
    <w:p w14:paraId="7A1368EF" w14:textId="2DCCA0FB" w:rsidR="00334382" w:rsidRPr="005F246B" w:rsidRDefault="00334382" w:rsidP="00243F6F">
      <w:pPr>
        <w:pStyle w:val="Liststyck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Kommissionen för jämlik hälsa. Nästa steg på vägen mot en mer jämlik hälsa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Slutbetänkande.</w:t>
      </w:r>
      <w:r w:rsidR="004A3641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[Commission on Equity in Health. Final report]</w:t>
      </w:r>
      <w:r w:rsidR="00C92DDA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(SOU 2017:47) </w:t>
      </w:r>
      <w:r w:rsidR="004A3641" w:rsidRPr="005F246B">
        <w:rPr>
          <w:rFonts w:ascii="Times New Roman" w:hAnsi="Times New Roman" w:cs="Times New Roman"/>
          <w:sz w:val="24"/>
          <w:szCs w:val="24"/>
          <w:lang w:val="en-GB"/>
        </w:rPr>
        <w:t>[Internet]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Stockholm: Ministry of Social affairs.</w:t>
      </w:r>
      <w:r w:rsidR="004A3641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[cited 2021 Nov 18]. Available from: </w:t>
      </w:r>
      <w:r w:rsidR="00380CBB" w:rsidRPr="005F246B">
        <w:rPr>
          <w:rFonts w:ascii="Times New Roman" w:hAnsi="Times New Roman" w:cs="Times New Roman"/>
          <w:sz w:val="24"/>
          <w:szCs w:val="24"/>
          <w:lang w:val="en-GB"/>
        </w:rPr>
        <w:t>http://kommissionjamlikhalsa.se/wp-content/uploads/2017/05/sou_2017_47.pdf</w:t>
      </w:r>
    </w:p>
    <w:p w14:paraId="067F996D" w14:textId="6143F972" w:rsidR="007432BE" w:rsidRPr="005F246B" w:rsidRDefault="00C92DDA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Tillitsdelegationen. Med tillit växer handlingsutrymmet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Huvudbetänkande. [Delegation on trust. The action space grows with trust. Main report] (SOU 2018:47) [Internet] </w:t>
      </w:r>
      <w:r w:rsidR="00490A5C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Stockholm: </w:t>
      </w:r>
      <w:r w:rsidR="007432BE" w:rsidRPr="005F246B">
        <w:rPr>
          <w:rFonts w:ascii="Times New Roman" w:hAnsi="Times New Roman" w:cs="Times New Roman"/>
          <w:sz w:val="24"/>
          <w:szCs w:val="24"/>
          <w:lang w:val="en-GB"/>
        </w:rPr>
        <w:t>Tillitsdelegationen</w:t>
      </w:r>
      <w:r w:rsidR="00490A5C" w:rsidRPr="005F246B">
        <w:rPr>
          <w:rFonts w:ascii="Times New Roman" w:hAnsi="Times New Roman" w:cs="Times New Roman"/>
          <w:sz w:val="24"/>
          <w:szCs w:val="24"/>
          <w:lang w:val="en-GB"/>
        </w:rPr>
        <w:t>. [cited 2021 Nov 18]. Available from: https://www.regeringen.se/49d37c/contentassets/1705dea13e1845d999ce29016897a1ce/med-tillit-vaxer-handlingsutrymmet--tillitsbaserad-styrning-och-ledning-av-valfardssektorn-sou-201847.pdf</w:t>
      </w:r>
    </w:p>
    <w:p w14:paraId="2D6DB7ED" w14:textId="4DE9BF0C" w:rsidR="007432BE" w:rsidRPr="005F246B" w:rsidRDefault="007432BE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>Jämlikhetskommissionen</w:t>
      </w:r>
      <w:r w:rsidR="00F3348E" w:rsidRPr="005F246B">
        <w:rPr>
          <w:rFonts w:ascii="Times New Roman" w:hAnsi="Times New Roman" w:cs="Times New Roman"/>
          <w:sz w:val="24"/>
          <w:szCs w:val="24"/>
        </w:rPr>
        <w:t xml:space="preserve">. En gemensam angelägenhet. Betänkande. </w:t>
      </w:r>
      <w:r w:rsidR="00F3348E" w:rsidRPr="005F246B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FF3391" w:rsidRPr="005F246B">
        <w:rPr>
          <w:rFonts w:ascii="Times New Roman" w:hAnsi="Times New Roman" w:cs="Times New Roman"/>
          <w:sz w:val="24"/>
          <w:szCs w:val="24"/>
          <w:lang w:val="en-GB"/>
        </w:rPr>
        <w:t>Commission</w:t>
      </w:r>
      <w:r w:rsidR="00F3348E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for equality. A common concern. Report</w:t>
      </w:r>
      <w:proofErr w:type="gramStart"/>
      <w:r w:rsidR="00F3348E" w:rsidRPr="005F246B">
        <w:rPr>
          <w:rFonts w:ascii="Times New Roman" w:hAnsi="Times New Roman" w:cs="Times New Roman"/>
          <w:sz w:val="24"/>
          <w:szCs w:val="24"/>
          <w:lang w:val="en-GB"/>
        </w:rPr>
        <w:t>.](</w:t>
      </w:r>
      <w:proofErr w:type="gramEnd"/>
      <w:r w:rsidR="00F3348E" w:rsidRPr="005F246B">
        <w:rPr>
          <w:rFonts w:ascii="Times New Roman" w:hAnsi="Times New Roman" w:cs="Times New Roman"/>
          <w:sz w:val="24"/>
          <w:szCs w:val="24"/>
          <w:lang w:val="en-GB"/>
        </w:rPr>
        <w:t>SOU 2020:46)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348E" w:rsidRPr="005F246B">
        <w:rPr>
          <w:rFonts w:ascii="Times New Roman" w:hAnsi="Times New Roman" w:cs="Times New Roman"/>
          <w:sz w:val="24"/>
          <w:szCs w:val="24"/>
          <w:lang w:val="en-GB"/>
        </w:rPr>
        <w:t>Stockholm: Jämlikhetsdelegationen</w:t>
      </w:r>
      <w:r w:rsidR="00946398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. [cited 2021 Nov 18]. </w:t>
      </w:r>
      <w:r w:rsidR="00F3348E" w:rsidRPr="005F246B">
        <w:rPr>
          <w:rFonts w:ascii="Times New Roman" w:hAnsi="Times New Roman" w:cs="Times New Roman"/>
          <w:sz w:val="24"/>
          <w:szCs w:val="24"/>
          <w:lang w:val="en-GB"/>
        </w:rPr>
        <w:t>Available from: https://www.regeringen.se/rattsliga-dokument/statens-offentliga-utredningar/2020/08/sou-202046/</w:t>
      </w:r>
    </w:p>
    <w:p w14:paraId="2B680AEA" w14:textId="752CD954" w:rsidR="007432BE" w:rsidRPr="005F246B" w:rsidRDefault="00946398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Nationellt kompetenscentrum anhöriga. Konferens Värna våra yngsta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Inledning: Lena Hallengren, Socialminister. [Swedish Family Care Competence Centre. Conference Care for our youngest. Opening: Lena Hallengren, Minister of social affairs] [video file] 2019 [cited 2021 Nov 18]. Available from: https://www.anhoriga.se/nkaplay/varna-vara-yngsta-2019/inledning-lena-hallengren-socialminister/</w:t>
      </w:r>
    </w:p>
    <w:p w14:paraId="3380888F" w14:textId="415FF7F8" w:rsidR="00F533F3" w:rsidRPr="005F246B" w:rsidRDefault="00F533F3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lastRenderedPageBreak/>
        <w:t xml:space="preserve">Socialstyrelsen. Podden om utanförskapet och barnen – tidiga insatser ökar tryggheten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National board of health and welfare. The pod on exclusion and children – early interventions increase security] [podcast on the Internet] På djupet</w:t>
      </w:r>
      <w:r w:rsidR="00D35D22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Stockholm: Socialstyrelsen</w:t>
      </w:r>
      <w:r w:rsidR="00D35D22" w:rsidRPr="005F246B">
        <w:rPr>
          <w:rFonts w:ascii="Times New Roman" w:hAnsi="Times New Roman" w:cs="Times New Roman"/>
          <w:sz w:val="24"/>
          <w:szCs w:val="24"/>
          <w:lang w:val="en-GB"/>
        </w:rPr>
        <w:t>; 2018. [cited 2021 Nov 18]. Available from: https://www.socialstyrelsen.se/podd/</w:t>
      </w:r>
    </w:p>
    <w:p w14:paraId="36FD867C" w14:textId="60C0BA24" w:rsidR="006D2BBC" w:rsidRPr="005F246B" w:rsidRDefault="006D2BBC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Socialstyrelsen. Podden om stöd till sårbara spädbarnsföräldrar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National board of health and welfare. The pod on support to vulnerable parents of infants] [podcast on the Internet] På djupet. Stockholm: Socialstyrelsen; 2018. [cited 2021 Nov 18]. Available from: https://www.socialstyrelsen.se/podd/</w:t>
      </w:r>
    </w:p>
    <w:p w14:paraId="01D434B9" w14:textId="2D0774C7" w:rsidR="007432BE" w:rsidRPr="005F246B" w:rsidRDefault="00A3273C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>Region Stockholm</w:t>
      </w:r>
      <w:r w:rsidR="00D85FE0" w:rsidRPr="005F246B">
        <w:rPr>
          <w:rFonts w:ascii="Times New Roman" w:hAnsi="Times New Roman" w:cs="Times New Roman"/>
          <w:sz w:val="24"/>
          <w:szCs w:val="24"/>
        </w:rPr>
        <w:t xml:space="preserve">. Utökat hembesök från BVC (del 1 av 2) Varför det? </w:t>
      </w:r>
      <w:r w:rsidR="00D85FE0" w:rsidRPr="005F246B">
        <w:rPr>
          <w:rFonts w:ascii="Times New Roman" w:hAnsi="Times New Roman" w:cs="Times New Roman"/>
          <w:sz w:val="24"/>
          <w:szCs w:val="24"/>
          <w:lang w:val="en-GB"/>
        </w:rPr>
        <w:t>[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Extended home visits from the child healthcare (part 1 of 2) Why?] [podcast on the Internet] BVC podden. Stockholm: Region Stockholm; 2018. [cited 2021 Nov 18]. </w:t>
      </w:r>
      <w:r w:rsidR="00D85FE0" w:rsidRPr="005F246B">
        <w:rPr>
          <w:rFonts w:ascii="Times New Roman" w:hAnsi="Times New Roman" w:cs="Times New Roman"/>
          <w:sz w:val="24"/>
          <w:szCs w:val="24"/>
          <w:lang w:val="en-GB"/>
        </w:rPr>
        <w:t>Available from: https://bvcpodden.fireside.fm/34</w:t>
      </w:r>
    </w:p>
    <w:p w14:paraId="58F1E117" w14:textId="33653EE2" w:rsidR="007432BE" w:rsidRPr="005F246B" w:rsidRDefault="00A3273C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>Region Stockholm. Utökat hembesök från BVC</w:t>
      </w:r>
      <w:r w:rsidR="00285BB0" w:rsidRPr="005F246B">
        <w:rPr>
          <w:rFonts w:ascii="Times New Roman" w:hAnsi="Times New Roman" w:cs="Times New Roman"/>
          <w:sz w:val="24"/>
          <w:szCs w:val="24"/>
        </w:rPr>
        <w:t xml:space="preserve"> (del 2 av 2) Så går det till. </w:t>
      </w:r>
      <w:r w:rsidR="00285BB0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Extended home visits from the child healthcare (part 2 of 2) This is how it works] [podcast on the Internet] BVC podden. Stockholm: Region Stockholm; 2018. [cited 2021 Nov 18]. Available from: </w:t>
      </w:r>
      <w:r w:rsidR="00285BB0" w:rsidRPr="00FF3391">
        <w:rPr>
          <w:rFonts w:ascii="Times New Roman" w:hAnsi="Times New Roman" w:cs="Times New Roman"/>
          <w:sz w:val="24"/>
          <w:szCs w:val="24"/>
          <w:lang w:val="en-GB"/>
        </w:rPr>
        <w:t>https://bvcpodden.fireside.fm/35</w:t>
      </w:r>
      <w:r w:rsidR="00285BB0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4B9ECE6F" w14:textId="434F927A" w:rsidR="007432BE" w:rsidRPr="005F246B" w:rsidRDefault="00285BB0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SVT Nyheter. </w:t>
      </w:r>
      <w:r w:rsidR="004C78FD" w:rsidRPr="005F246B">
        <w:rPr>
          <w:rFonts w:ascii="Times New Roman" w:hAnsi="Times New Roman" w:cs="Times New Roman"/>
          <w:sz w:val="24"/>
          <w:szCs w:val="24"/>
        </w:rPr>
        <w:t xml:space="preserve">Steg för steg – så går hembesöken till. </w:t>
      </w:r>
      <w:r w:rsidR="004C78FD" w:rsidRPr="00243F6F">
        <w:rPr>
          <w:rFonts w:ascii="Times New Roman" w:hAnsi="Times New Roman" w:cs="Times New Roman"/>
          <w:sz w:val="24"/>
          <w:szCs w:val="24"/>
          <w:lang w:val="en-GB"/>
        </w:rPr>
        <w:t xml:space="preserve">[Swedish Television News. </w:t>
      </w:r>
      <w:r w:rsidR="004C78FD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Step by step – this is how the home visits work] [video file] 2019, Mar 14. </w:t>
      </w:r>
      <w:r w:rsidR="004C78FD" w:rsidRPr="00243F6F">
        <w:rPr>
          <w:rFonts w:ascii="Times New Roman" w:hAnsi="Times New Roman" w:cs="Times New Roman"/>
          <w:sz w:val="24"/>
          <w:szCs w:val="24"/>
          <w:lang w:val="en-GB"/>
        </w:rPr>
        <w:t xml:space="preserve">[cited 2021 Nov 18]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Available from: https://www.svt.se/nyheter/lokalt/stockholm/sa-gar-rinkeby-hembesoksprogram-till</w:t>
      </w:r>
    </w:p>
    <w:p w14:paraId="1230B2D4" w14:textId="19842026" w:rsidR="007432BE" w:rsidRPr="005F246B" w:rsidRDefault="00F92DB9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SVT Nyheter. Nyblivna föräldrar i Rinkeby får hembesök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Swedish Television News. New parents in Rinkeby receive home visits] [video file] 2019, Mar 14. [cited 2021 Nov 18]. Available from: https://www.svt.se/nyheter/lokalt/stockholm/musa-och-dottern-safia-har-deltagit-i-rinkeby-hembesoksprogram</w:t>
      </w:r>
    </w:p>
    <w:p w14:paraId="743EA868" w14:textId="21AB3B1D" w:rsidR="00F92DB9" w:rsidRPr="005F246B" w:rsidRDefault="00F92DB9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lastRenderedPageBreak/>
        <w:t xml:space="preserve">SVT Nyheter. Efter hembesöken: fler vaccinerar sina barn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After the home visits: more people vaccinate their children] [video file] 2019, </w:t>
      </w:r>
      <w:r w:rsidR="007A4F48" w:rsidRPr="005F246B">
        <w:rPr>
          <w:rFonts w:ascii="Times New Roman" w:hAnsi="Times New Roman" w:cs="Times New Roman"/>
          <w:sz w:val="24"/>
          <w:szCs w:val="24"/>
          <w:lang w:val="en-GB"/>
        </w:rPr>
        <w:t>Mar 14. [cited 2021 Nov 18]. Available from: https://www.svt.se/nyheter/lokalt/stockholm/forskaren-om-rinkeby-hembesoksprogram</w:t>
      </w:r>
    </w:p>
    <w:p w14:paraId="5C9BA6AE" w14:textId="589961A8" w:rsidR="007432BE" w:rsidRPr="005F246B" w:rsidRDefault="00410C00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Hammarfeldt E. Lyckad föräldrasatsning i Rinkeby – Göteborg tar efter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Successful investment in parents in Rinkeby – Gothenburg copies]. </w:t>
      </w:r>
      <w:r w:rsidR="00FE1E23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SVT Nyheter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Internet] 2017 Dec 29. [cited 2021 Nov 18]. Available from: https://www.svt.se/nyheter/lokalt/stockholm/lyckad-foraldrasatsning-i-rinkeby-infors-i-goteborg</w:t>
      </w:r>
    </w:p>
    <w:p w14:paraId="7975FC61" w14:textId="48A1D70C" w:rsidR="007432BE" w:rsidRPr="005F246B" w:rsidRDefault="007432BE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SVT </w:t>
      </w:r>
      <w:r w:rsidR="00FB40A8" w:rsidRPr="005F246B">
        <w:rPr>
          <w:rFonts w:ascii="Times New Roman" w:hAnsi="Times New Roman" w:cs="Times New Roman"/>
          <w:sz w:val="24"/>
          <w:szCs w:val="24"/>
        </w:rPr>
        <w:t xml:space="preserve">Nyheter. BVC storsatsar i särskilt utsatta områden. </w:t>
      </w:r>
      <w:r w:rsidR="00FB40A8" w:rsidRPr="00243F6F">
        <w:rPr>
          <w:rFonts w:ascii="Times New Roman" w:hAnsi="Times New Roman" w:cs="Times New Roman"/>
          <w:sz w:val="24"/>
          <w:szCs w:val="24"/>
          <w:lang w:val="en-GB"/>
        </w:rPr>
        <w:t xml:space="preserve">[Swedish Television News. </w:t>
      </w:r>
      <w:r w:rsidR="00FB40A8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Child healthcare makes large investment in especially disadvantaged areas] [video file] 2019 Jan 6. [cited 2021 Nov 18]. Available from: https://www.svt.se/nyheter/lokalt/vast/bvc-storsatsar-i-sarskilt-utsatta-omraden </w:t>
      </w:r>
    </w:p>
    <w:p w14:paraId="2FA38AC0" w14:textId="0695A1B0" w:rsidR="007432BE" w:rsidRPr="005F246B" w:rsidRDefault="007B5AD2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Stockholms stad. </w:t>
      </w:r>
      <w:r w:rsidR="007432BE" w:rsidRPr="005F246B">
        <w:rPr>
          <w:rFonts w:ascii="Times New Roman" w:hAnsi="Times New Roman" w:cs="Times New Roman"/>
          <w:sz w:val="24"/>
          <w:szCs w:val="24"/>
        </w:rPr>
        <w:t>Förnyelsepriset</w:t>
      </w:r>
      <w:r w:rsidRPr="005F246B">
        <w:rPr>
          <w:rFonts w:ascii="Times New Roman" w:hAnsi="Times New Roman" w:cs="Times New Roman"/>
          <w:sz w:val="24"/>
          <w:szCs w:val="24"/>
        </w:rPr>
        <w:t xml:space="preserve">. [Internet]. Stockholm: Stockholms stad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C040C5" w:rsidRPr="005F246B">
        <w:rPr>
          <w:rFonts w:ascii="Times New Roman" w:hAnsi="Times New Roman" w:cs="Times New Roman"/>
          <w:sz w:val="24"/>
          <w:szCs w:val="24"/>
          <w:lang w:val="en-GB"/>
        </w:rPr>
        <w:t>Updated 2021 May 3; cited 2021 Nov 18]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Available from: https://start.stockholm/om-stockholms-stad/priser-och-utmarkelser/priser/fornyelsepriset/</w:t>
      </w:r>
    </w:p>
    <w:p w14:paraId="6BDF4F96" w14:textId="1F09254F" w:rsidR="007432BE" w:rsidRPr="005F246B" w:rsidRDefault="00FE1E23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>Pagels, S.</w:t>
      </w:r>
      <w:r w:rsidR="00E17A02" w:rsidRPr="005F246B">
        <w:rPr>
          <w:rFonts w:ascii="Times New Roman" w:hAnsi="Times New Roman" w:cs="Times New Roman"/>
          <w:sz w:val="24"/>
          <w:szCs w:val="24"/>
        </w:rPr>
        <w:t xml:space="preserve"> </w:t>
      </w:r>
      <w:r w:rsidRPr="005F246B">
        <w:rPr>
          <w:rFonts w:ascii="Times New Roman" w:hAnsi="Times New Roman" w:cs="Times New Roman"/>
          <w:sz w:val="24"/>
          <w:szCs w:val="24"/>
        </w:rPr>
        <w:t xml:space="preserve">Fler hembesök ger barn och föräldrar en bättre start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More home visits give a bet</w:t>
      </w:r>
      <w:r w:rsidR="00EF1815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er start to children and parents]. Vårdfokus. [Internet] 2016 Apr 4. [cited 2021 Nov 18]. Available from: https://www.vardfokus.se/barn-och-ungdom/fler-hembesok-ger-barn-och-foraldrar-en-battre-start/</w:t>
      </w:r>
    </w:p>
    <w:p w14:paraId="160B797F" w14:textId="3263FFB3" w:rsidR="007432BE" w:rsidRPr="005F246B" w:rsidRDefault="00E17A02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Pagels S. På golvet föds insikter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Insights are born on the floor]. Vårdfokus. [Internet] 2016 May 3. [cited 2021 Nov 18]. Available from: https://www.vardfokus.se/yrkesroller/sjukskoterska/a-golvet/</w:t>
      </w:r>
    </w:p>
    <w:p w14:paraId="14620F29" w14:textId="7F421C33" w:rsidR="007432BE" w:rsidRPr="005F246B" w:rsidRDefault="00E17A02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Pagels S. </w:t>
      </w:r>
      <w:r w:rsidR="00DF0751" w:rsidRPr="005F246B">
        <w:rPr>
          <w:rFonts w:ascii="Times New Roman" w:hAnsi="Times New Roman" w:cs="Times New Roman"/>
          <w:sz w:val="24"/>
          <w:szCs w:val="24"/>
        </w:rPr>
        <w:t xml:space="preserve">Rinkebyprojektet blir kvar – om det finns pengar. </w:t>
      </w:r>
      <w:r w:rsidR="00DF0751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The Rinkeby project will remain- if there is money]. Vårdfokus. [Internet]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2016 Sep 2. [cited 2021 Nov 18]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lastRenderedPageBreak/>
        <w:t>Available from</w:t>
      </w:r>
      <w:r w:rsidR="00DF0751" w:rsidRPr="005F246B">
        <w:rPr>
          <w:rFonts w:ascii="Times New Roman" w:hAnsi="Times New Roman" w:cs="Times New Roman"/>
          <w:sz w:val="24"/>
          <w:szCs w:val="24"/>
          <w:lang w:val="en-GB"/>
        </w:rPr>
        <w:t>: https://www.vardfokus.se/barn-och-ungdom/rinkebyprojektet-kan-bli-permanent/</w:t>
      </w:r>
    </w:p>
    <w:p w14:paraId="772E9220" w14:textId="1DB17D69" w:rsidR="007432BE" w:rsidRPr="005F246B" w:rsidRDefault="00DF0751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Björkman S. Nu tas nästa steg mot jämlik hälsa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Now the next step is taken towards health equality]. </w:t>
      </w:r>
      <w:r w:rsidR="007432BE" w:rsidRPr="005F246B">
        <w:rPr>
          <w:rFonts w:ascii="Times New Roman" w:hAnsi="Times New Roman" w:cs="Times New Roman"/>
          <w:sz w:val="24"/>
          <w:szCs w:val="24"/>
          <w:lang w:val="en-GB"/>
        </w:rPr>
        <w:t>Vårdf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okus. [Internet] 2017 Jun 2. [cited 2021 Nov 18]. Available from: https://www.vardfokus.se/yrkesroller/sjukskoterska/nu-tas-nasta-steg-mot-jamlik-halsa/</w:t>
      </w:r>
    </w:p>
    <w:p w14:paraId="681FE23F" w14:textId="4AD62F14" w:rsidR="007432BE" w:rsidRPr="005F246B" w:rsidRDefault="00B10E85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Weilenmann L. Regeringen vill sprida lyckad Rinkebysatsning på BVC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The government wants to disseminate successful child healthcare investment from Rinkeby]. </w:t>
      </w:r>
      <w:r w:rsidR="007432BE" w:rsidRPr="005F246B">
        <w:rPr>
          <w:rFonts w:ascii="Times New Roman" w:hAnsi="Times New Roman" w:cs="Times New Roman"/>
          <w:sz w:val="24"/>
          <w:szCs w:val="24"/>
          <w:lang w:val="en-GB"/>
        </w:rPr>
        <w:t>Vårdf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okus [Internet] 2019 Jun 4. [cited 2021 Nov 18]. Available from: https://www.vardfokus.se/yrkesroller/sjukskoterska/regeringen-vill-sprida-lyckad-rinkebysatsning-pa-bvc/</w:t>
      </w:r>
    </w:p>
    <w:p w14:paraId="10E26606" w14:textId="3E457537" w:rsidR="007432BE" w:rsidRPr="005F246B" w:rsidRDefault="00B10E85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Sandström S. Många små insatser krävs mot allt större hälsoklyftor. </w:t>
      </w:r>
      <w:r w:rsidR="00831129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Many small interventions are required against increasing health gaps]. </w:t>
      </w:r>
      <w:r w:rsidR="007432BE" w:rsidRPr="005F246B">
        <w:rPr>
          <w:rFonts w:ascii="Times New Roman" w:hAnsi="Times New Roman" w:cs="Times New Roman"/>
          <w:sz w:val="24"/>
          <w:szCs w:val="24"/>
          <w:lang w:val="en-GB"/>
        </w:rPr>
        <w:t>Dagensarena</w:t>
      </w:r>
      <w:r w:rsidR="00831129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[Internet]</w:t>
      </w:r>
      <w:r w:rsidR="007C087C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2017</w:t>
      </w:r>
      <w:r w:rsidR="008F4E10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Jun 2. [cited 2021 Nov 18]. Available from: https://www.dagensarena.se/innehall/manga-sma-insatser-kravs-mot-allt-storre-halsoklyftor/</w:t>
      </w:r>
    </w:p>
    <w:p w14:paraId="41B5920A" w14:textId="3CE9103B" w:rsidR="007432BE" w:rsidRPr="005F246B" w:rsidRDefault="008F4E10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>Tottmar M. Tryggare och friskare barn med hembesök.</w:t>
      </w:r>
      <w:r w:rsidR="00EF1815">
        <w:rPr>
          <w:rFonts w:ascii="Times New Roman" w:hAnsi="Times New Roman" w:cs="Times New Roman"/>
          <w:sz w:val="24"/>
          <w:szCs w:val="24"/>
        </w:rPr>
        <w:t xml:space="preserve"> </w:t>
      </w:r>
      <w:r w:rsidRPr="00EF1815">
        <w:rPr>
          <w:rFonts w:ascii="Times New Roman" w:hAnsi="Times New Roman" w:cs="Times New Roman"/>
          <w:sz w:val="24"/>
          <w:szCs w:val="24"/>
          <w:lang w:val="en-GB"/>
        </w:rPr>
        <w:t xml:space="preserve">[More secure and healthier children with home visits]. </w:t>
      </w:r>
      <w:r w:rsidR="007432BE" w:rsidRPr="005F246B">
        <w:rPr>
          <w:rFonts w:ascii="Times New Roman" w:hAnsi="Times New Roman" w:cs="Times New Roman"/>
          <w:sz w:val="24"/>
          <w:szCs w:val="24"/>
        </w:rPr>
        <w:t>D</w:t>
      </w:r>
      <w:r w:rsidRPr="005F246B">
        <w:rPr>
          <w:rFonts w:ascii="Times New Roman" w:hAnsi="Times New Roman" w:cs="Times New Roman"/>
          <w:sz w:val="24"/>
          <w:szCs w:val="24"/>
        </w:rPr>
        <w:t xml:space="preserve">agens </w:t>
      </w:r>
      <w:r w:rsidR="007432BE" w:rsidRPr="005F246B">
        <w:rPr>
          <w:rFonts w:ascii="Times New Roman" w:hAnsi="Times New Roman" w:cs="Times New Roman"/>
          <w:sz w:val="24"/>
          <w:szCs w:val="24"/>
        </w:rPr>
        <w:t>N</w:t>
      </w:r>
      <w:r w:rsidRPr="005F246B">
        <w:rPr>
          <w:rFonts w:ascii="Times New Roman" w:hAnsi="Times New Roman" w:cs="Times New Roman"/>
          <w:sz w:val="24"/>
          <w:szCs w:val="24"/>
        </w:rPr>
        <w:t xml:space="preserve">yheter [Internet] 2015 Nov 7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cited 2021 Nov 18]</w:t>
      </w:r>
      <w:r w:rsidR="003C3028" w:rsidRPr="005F246B">
        <w:rPr>
          <w:rFonts w:ascii="Times New Roman" w:hAnsi="Times New Roman" w:cs="Times New Roman"/>
          <w:sz w:val="24"/>
          <w:szCs w:val="24"/>
          <w:lang w:val="en-GB"/>
        </w:rPr>
        <w:t>. Available from: https://www.dn.se/sthlm/tryggare-och-friskare-barn-med-hembesok/</w:t>
      </w:r>
    </w:p>
    <w:p w14:paraId="55121FD7" w14:textId="0F1AFDEB" w:rsidR="007432BE" w:rsidRPr="005F246B" w:rsidRDefault="003C3028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Gustafsson A. Lyckat projekt i Rinkeby med hembesök byggs ut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Successful project with home visits in Rinkeby is expanded]. </w:t>
      </w:r>
      <w:r w:rsidR="007432BE" w:rsidRPr="005F246B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agens </w:t>
      </w:r>
      <w:r w:rsidR="007432BE" w:rsidRPr="005F246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yheter [Internet] 2016 Aug 30. [cited 2021 Nov 18]. Available from: https://www.dn.se/sthlm/lyckat-projekt-i-rinkeby-med-hembesok-byggs-ut/</w:t>
      </w:r>
    </w:p>
    <w:p w14:paraId="1F7B3420" w14:textId="231D2B16" w:rsidR="007432BE" w:rsidRPr="005F246B" w:rsidRDefault="003C3028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lastRenderedPageBreak/>
        <w:t xml:space="preserve">Tottmar M. Det bästa med besöken är närkontakt med familjerna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The best thing with the visits is the close contact with the families]. Dagens Nyheter</w:t>
      </w:r>
      <w:r w:rsidR="00ED3D69"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[Internet] 2017 Jun 27. [cited 2021 Nov 18]. Available from: https://www.dn.se/sthlm/det-basta-med-besoken-ar-narkontakt-med-familjerna/</w:t>
      </w:r>
    </w:p>
    <w:p w14:paraId="7508C34B" w14:textId="00F8018D" w:rsidR="007432BE" w:rsidRPr="005F246B" w:rsidRDefault="00ED3D69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Tottmar M. Hembesök hos bebisar sprids över stan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[Home visits for babies is spread around town]. Dagens Nyheter [Internet] 2018 May 28. [cited 2021 Nov 18]. Available from: </w:t>
      </w:r>
      <w:r w:rsidRPr="005F246B">
        <w:rPr>
          <w:rFonts w:ascii="Times New Roman" w:hAnsi="Times New Roman" w:cs="Times New Roman"/>
          <w:sz w:val="24"/>
          <w:szCs w:val="24"/>
        </w:rPr>
        <w:t>https://www.dn.se/sthlm/hembesok-hos-bebisar-sprids-over-stan/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0EA343EC" w14:textId="17EEFFBA" w:rsidR="00504B28" w:rsidRPr="005F246B" w:rsidRDefault="00504B28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Lefvert M. Fler bebisar i Sundbyberg ska få hembesök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More babies in Sundbyberg will receive home visits] Mitti Sundbyberg [Internet] 2018 May 28. [cited 2021 Nov 18]. Available from: https://www.mitti.se/nyheter/fler-bebisar-i-sundbyberg-ska-fa-hembesok/lmreB!3842771/</w:t>
      </w:r>
    </w:p>
    <w:p w14:paraId="49BC3617" w14:textId="7E92647E" w:rsidR="00FA5EC4" w:rsidRPr="005F246B" w:rsidRDefault="00F14CA3" w:rsidP="00243F6F">
      <w:pPr>
        <w:pStyle w:val="Liststycke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5F246B">
        <w:rPr>
          <w:rFonts w:ascii="Times New Roman" w:hAnsi="Times New Roman" w:cs="Times New Roman"/>
          <w:sz w:val="24"/>
          <w:szCs w:val="24"/>
        </w:rPr>
        <w:t xml:space="preserve">Sveriges Radio. Svårt för föräldrar att sätta gränser. </w:t>
      </w:r>
      <w:r w:rsidRPr="005F246B">
        <w:rPr>
          <w:rFonts w:ascii="Times New Roman" w:hAnsi="Times New Roman" w:cs="Times New Roman"/>
          <w:sz w:val="24"/>
          <w:szCs w:val="24"/>
          <w:lang w:val="en-GB"/>
        </w:rPr>
        <w:t>[Hard for parents to establish limits] [News report on the Internet] P1-morgon. Stockholm: Sveriges Radio; 2018 [cited 2021 Nov 18] Available from: https://sverigesradio.se/artikel/6872045</w:t>
      </w:r>
    </w:p>
    <w:p w14:paraId="69982D49" w14:textId="77777777" w:rsidR="00FA5EC4" w:rsidRPr="00F14CA3" w:rsidRDefault="00FA5EC4" w:rsidP="00243F6F">
      <w:pPr>
        <w:spacing w:line="480" w:lineRule="auto"/>
        <w:ind w:left="357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A5EC4" w:rsidRPr="00F14CA3" w:rsidSect="00243F6F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39DE8" w14:textId="77777777" w:rsidR="00243F6F" w:rsidRDefault="00243F6F" w:rsidP="00243F6F">
      <w:pPr>
        <w:spacing w:after="0" w:line="240" w:lineRule="auto"/>
      </w:pPr>
      <w:r>
        <w:separator/>
      </w:r>
    </w:p>
  </w:endnote>
  <w:endnote w:type="continuationSeparator" w:id="0">
    <w:p w14:paraId="5B35F298" w14:textId="77777777" w:rsidR="00243F6F" w:rsidRDefault="00243F6F" w:rsidP="00243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6439219"/>
      <w:docPartObj>
        <w:docPartGallery w:val="Page Numbers (Bottom of Page)"/>
        <w:docPartUnique/>
      </w:docPartObj>
    </w:sdtPr>
    <w:sdtEndPr/>
    <w:sdtContent>
      <w:p w14:paraId="6A5CBAB7" w14:textId="322D3431" w:rsidR="00243F6F" w:rsidRDefault="00243F6F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528CF44" w14:textId="77777777" w:rsidR="00243F6F" w:rsidRDefault="00243F6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1B1DB" w14:textId="77777777" w:rsidR="00243F6F" w:rsidRDefault="00243F6F" w:rsidP="00243F6F">
      <w:pPr>
        <w:spacing w:after="0" w:line="240" w:lineRule="auto"/>
      </w:pPr>
      <w:r>
        <w:separator/>
      </w:r>
    </w:p>
  </w:footnote>
  <w:footnote w:type="continuationSeparator" w:id="0">
    <w:p w14:paraId="3D677977" w14:textId="77777777" w:rsidR="00243F6F" w:rsidRDefault="00243F6F" w:rsidP="00243F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8437B"/>
    <w:multiLevelType w:val="hybridMultilevel"/>
    <w:tmpl w:val="13562C5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B7DF6"/>
    <w:multiLevelType w:val="hybridMultilevel"/>
    <w:tmpl w:val="3A183D9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136"/>
    <w:rsid w:val="00041EE9"/>
    <w:rsid w:val="000D79D1"/>
    <w:rsid w:val="00243F6F"/>
    <w:rsid w:val="00285BB0"/>
    <w:rsid w:val="00334382"/>
    <w:rsid w:val="00380CBB"/>
    <w:rsid w:val="003C3028"/>
    <w:rsid w:val="00410C00"/>
    <w:rsid w:val="00490A5C"/>
    <w:rsid w:val="004A3641"/>
    <w:rsid w:val="004C78FD"/>
    <w:rsid w:val="00504B28"/>
    <w:rsid w:val="00516AB1"/>
    <w:rsid w:val="005B15B9"/>
    <w:rsid w:val="005B5389"/>
    <w:rsid w:val="005F246B"/>
    <w:rsid w:val="005F67D5"/>
    <w:rsid w:val="00652A47"/>
    <w:rsid w:val="006718E0"/>
    <w:rsid w:val="006D2BBC"/>
    <w:rsid w:val="007432BE"/>
    <w:rsid w:val="007A4F48"/>
    <w:rsid w:val="007B5AD2"/>
    <w:rsid w:val="007C087C"/>
    <w:rsid w:val="007C13AD"/>
    <w:rsid w:val="00816136"/>
    <w:rsid w:val="00831129"/>
    <w:rsid w:val="008543FC"/>
    <w:rsid w:val="008F4E10"/>
    <w:rsid w:val="00946398"/>
    <w:rsid w:val="00A3273C"/>
    <w:rsid w:val="00AE2570"/>
    <w:rsid w:val="00B10E85"/>
    <w:rsid w:val="00C040C5"/>
    <w:rsid w:val="00C70B9C"/>
    <w:rsid w:val="00C92DDA"/>
    <w:rsid w:val="00D35D22"/>
    <w:rsid w:val="00D85FE0"/>
    <w:rsid w:val="00DF0751"/>
    <w:rsid w:val="00E17A02"/>
    <w:rsid w:val="00ED1CE5"/>
    <w:rsid w:val="00ED3D69"/>
    <w:rsid w:val="00EF0A63"/>
    <w:rsid w:val="00EF1815"/>
    <w:rsid w:val="00F14CA3"/>
    <w:rsid w:val="00F3348E"/>
    <w:rsid w:val="00F533F3"/>
    <w:rsid w:val="00F92DB9"/>
    <w:rsid w:val="00FA5EC4"/>
    <w:rsid w:val="00FB40A8"/>
    <w:rsid w:val="00FE1E23"/>
    <w:rsid w:val="00FF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6531C"/>
  <w15:chartTrackingRefBased/>
  <w15:docId w15:val="{7A405A17-585B-4971-A8E6-9F7C4B6B8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link w:val="Rubrik2Char"/>
    <w:uiPriority w:val="9"/>
    <w:qFormat/>
    <w:rsid w:val="00F533F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16136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380CBB"/>
    <w:rPr>
      <w:color w:val="0000FF"/>
      <w:u w:val="single"/>
    </w:rPr>
  </w:style>
  <w:style w:type="character" w:customStyle="1" w:styleId="Rubrik2Char">
    <w:name w:val="Rubrik 2 Char"/>
    <w:basedOn w:val="Standardstycketeckensnitt"/>
    <w:link w:val="Rubrik2"/>
    <w:uiPriority w:val="9"/>
    <w:rsid w:val="00F533F3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F92D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F3391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243F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43F6F"/>
  </w:style>
  <w:style w:type="paragraph" w:styleId="Sidfot">
    <w:name w:val="footer"/>
    <w:basedOn w:val="Normal"/>
    <w:link w:val="SidfotChar"/>
    <w:uiPriority w:val="99"/>
    <w:unhideWhenUsed/>
    <w:rsid w:val="00243F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43F6F"/>
  </w:style>
  <w:style w:type="character" w:styleId="Radnummer">
    <w:name w:val="line number"/>
    <w:basedOn w:val="Standardstycketeckensnitt"/>
    <w:uiPriority w:val="99"/>
    <w:semiHidden/>
    <w:unhideWhenUsed/>
    <w:rsid w:val="00243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7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93</Words>
  <Characters>9509</Characters>
  <Application>Microsoft Office Word</Application>
  <DocSecurity>0</DocSecurity>
  <Lines>79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ne Barboza</dc:creator>
  <cp:keywords/>
  <dc:description/>
  <cp:lastModifiedBy>Madelene Barboza</cp:lastModifiedBy>
  <cp:revision>4</cp:revision>
  <dcterms:created xsi:type="dcterms:W3CDTF">2021-11-25T12:28:00Z</dcterms:created>
  <dcterms:modified xsi:type="dcterms:W3CDTF">2022-01-03T13:18:00Z</dcterms:modified>
</cp:coreProperties>
</file>